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DB9" w:rsidRPr="00F447D2" w:rsidRDefault="00C37DB9" w:rsidP="00C37DB9">
      <w:pPr>
        <w:spacing w:after="0" w:line="24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F447D2">
        <w:rPr>
          <w:rFonts w:ascii="Times New Roman" w:hAnsi="Times New Roman"/>
          <w:b/>
          <w:sz w:val="24"/>
        </w:rPr>
        <w:t>Table S</w:t>
      </w:r>
      <w:r w:rsidR="00196112">
        <w:rPr>
          <w:rFonts w:ascii="Times New Roman" w:hAnsi="Times New Roman"/>
          <w:b/>
          <w:sz w:val="24"/>
        </w:rPr>
        <w:t>4</w:t>
      </w:r>
      <w:r w:rsidRPr="00F447D2">
        <w:rPr>
          <w:rFonts w:ascii="Times New Roman" w:hAnsi="Times New Roman"/>
          <w:b/>
          <w:sz w:val="24"/>
        </w:rPr>
        <w:t xml:space="preserve">. </w:t>
      </w:r>
      <w:r w:rsidRPr="00F447D2">
        <w:rPr>
          <w:rFonts w:ascii="Times New Roman" w:hAnsi="Times New Roman"/>
          <w:sz w:val="24"/>
        </w:rPr>
        <w:t xml:space="preserve">57 </w:t>
      </w:r>
      <w:r w:rsidRPr="00F447D2">
        <w:rPr>
          <w:rFonts w:ascii="Times New Roman" w:hAnsi="Times New Roman"/>
          <w:i/>
          <w:sz w:val="24"/>
        </w:rPr>
        <w:t xml:space="preserve">T. </w:t>
      </w:r>
      <w:proofErr w:type="spellStart"/>
      <w:r w:rsidRPr="00F447D2">
        <w:rPr>
          <w:rFonts w:ascii="Times New Roman" w:hAnsi="Times New Roman"/>
          <w:i/>
          <w:sz w:val="24"/>
        </w:rPr>
        <w:t>cruzi</w:t>
      </w:r>
      <w:proofErr w:type="spellEnd"/>
      <w:r w:rsidRPr="00F447D2">
        <w:rPr>
          <w:rFonts w:ascii="Times New Roman" w:hAnsi="Times New Roman"/>
          <w:sz w:val="24"/>
        </w:rPr>
        <w:t>-active hits in descending rank order</w:t>
      </w:r>
    </w:p>
    <w:p w:rsidR="00C37DB9" w:rsidRPr="00F447D2" w:rsidRDefault="00C37DB9" w:rsidP="00C37DB9">
      <w:pPr>
        <w:spacing w:after="0" w:line="240" w:lineRule="auto"/>
        <w:rPr>
          <w:rFonts w:ascii="Times New Roman" w:hAnsi="Times New Roman"/>
          <w:b/>
          <w:sz w:val="24"/>
        </w:rPr>
      </w:pPr>
    </w:p>
    <w:tbl>
      <w:tblPr>
        <w:tblW w:w="10237" w:type="dxa"/>
        <w:jc w:val="center"/>
        <w:tblInd w:w="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49"/>
        <w:gridCol w:w="2090"/>
        <w:gridCol w:w="720"/>
        <w:gridCol w:w="720"/>
        <w:gridCol w:w="900"/>
        <w:gridCol w:w="3400"/>
        <w:gridCol w:w="929"/>
        <w:gridCol w:w="929"/>
      </w:tblGrid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Rank</w:t>
            </w:r>
          </w:p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Binding scor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EC</w:t>
            </w:r>
            <w:r w:rsidRPr="004D14A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sym w:font="Symbol" w:char="F06D"/>
            </w: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M)</w:t>
            </w:r>
          </w:p>
        </w:tc>
        <w:tc>
          <w:tcPr>
            <w:tcW w:w="900" w:type="dxa"/>
            <w:vAlign w:val="center"/>
          </w:tcPr>
          <w:p w:rsidR="00C37DB9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Toxicity</w:t>
            </w:r>
          </w:p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score</w:t>
            </w:r>
            <w:r w:rsidRPr="004D14A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Smiles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MW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logP</w:t>
            </w:r>
            <w:proofErr w:type="spellEnd"/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38225" cy="304800"/>
                  <wp:effectExtent l="0" t="0" r="9525" b="0"/>
                  <wp:docPr id="57" name="Picture 57" descr="Description: C:\Users\shamila\Documents\TcCYP51\TcCYP51\HTS\DATA base searches\Groups for SEA-57 cpds\Gp4\44841\4484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C:\Users\shamila\Documents\TcCYP51\TcCYP51\HTS\DATA base searches\Groups for SEA-57 cpds\Gp4\44841\4484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Brc1ccccc1OCCCCCCn2ccnc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23.2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2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771525" cy="542925"/>
                  <wp:effectExtent l="0" t="0" r="9525" b="9525"/>
                  <wp:docPr id="56" name="Picture 56" descr="Description: C:\Users\shamila\Documents\TcCYP51\TcCYP51\HTS\DATA base searches\Groups for SEA-57 cpds\Gp7\36081\3608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escription: C:\Users\shamila\Documents\TcCYP51\TcCYP51\HTS\DATA base searches\Groups for SEA-57 cpds\Gp7\36081\3608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=C(C(C2=C(O)CC(C)(C)CC2=N1)c3ccncc3)C(=O)OC4CCC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80.48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39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685800" cy="676275"/>
                  <wp:effectExtent l="0" t="0" r="0" b="9525"/>
                  <wp:docPr id="55" name="Picture 55" descr="Description: C:\Users\shamila\Documents\TcCYP51\TcCYP51\HTS\DATA base searches\Groups for SEA-57 cpds\Gp9\163796\16379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escription: C:\Users\shamila\Documents\TcCYP51\TcCYP51\HTS\DATA base searches\Groups for SEA-57 cpds\Gp9\163796\16379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Oc1ccc(c2ccccc12)S(=O)(=O)NC(C)c3ccc(cc3)n4ccn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07.4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8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95375" cy="333375"/>
                  <wp:effectExtent l="0" t="0" r="9525" b="9525"/>
                  <wp:docPr id="54" name="Picture 54" descr="Description: C:\Users\shamila\Documents\TcCYP51\TcCYP51\HTS\DATA base searches\Groups for SEA-57 cpds\Gp4\44608\4460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escription: C:\Users\shamila\Documents\TcCYP51\TcCYP51\HTS\DATA base searches\Groups for SEA-57 cpds\Gp4\44608\4460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(OCCCCCn2ccnc2)cc1C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58.36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07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876300" cy="323850"/>
                  <wp:effectExtent l="0" t="0" r="0" b="0"/>
                  <wp:docPr id="53" name="Picture 53" descr="Description: C:\Users\shamila\Documents\TcCYP51\TcCYP51\HTS\DATA base searches\Groups for SEA-57 cpds\Gp10\40963\4096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escription: C:\Users\shamila\Documents\TcCYP51\TcCYP51\HTS\DATA base searches\Groups for SEA-57 cpds\Gp10\40963\4096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1Oc2ccc(\C=C\c3ccncc3)cc2O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25.2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19175" cy="704850"/>
                  <wp:effectExtent l="0" t="0" r="9525" b="0"/>
                  <wp:docPr id="52" name="Picture 52" descr="Description: C:\Users\shamila\Documents\TcCYP51\TcCYP51\HTS\DATA base searches\Groups for SEA-57 cpds\Gp2\161256\16125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escription: C:\Users\shamila\Documents\TcCYP51\TcCYP51\HTS\DATA base searches\Groups for SEA-57 cpds\Gp2\161256\16125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OC(=O)C1=C(N)OC2=C(C1c3cccnc3)C(=O)N(CCc4ccc(OC)c(OC)c4)C(=C2)C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77.5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800100" cy="657225"/>
                  <wp:effectExtent l="0" t="0" r="0" b="9525"/>
                  <wp:docPr id="51" name="Picture 51" descr="Description: C:\Users\shamila\Documents\TcCYP51\TcCYP51\HTS\DATA base searches\Groups for SEA-57 cpds\Gp2\43333\4333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escription: C:\Users\shamila\Documents\TcCYP51\TcCYP51\HTS\DATA base searches\Groups for SEA-57 cpds\Gp2\43333\4333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NC1=C(C#N)C(C2=C(CC(CC2=O)c3ccccc3)O1)c4cccn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43.38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13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71550" cy="419100"/>
                  <wp:effectExtent l="0" t="0" r="0" b="0"/>
                  <wp:docPr id="50" name="Picture 50" descr="Description: C:\Users\shamila\Documents\TcCYP51\TcCYP51\HTS\DATA base searches\Groups for SEA-57 cpds\Gp5\129312\12931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escription: C:\Users\shamila\Documents\TcCYP51\TcCYP51\HTS\DATA base searches\Groups for SEA-57 cpds\Gp5\129312\12931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C(C)(C)\C(=C/n1ccnc1)\c2ccc(cc2)C(F)(F)F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94.3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5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42975" cy="466725"/>
                  <wp:effectExtent l="0" t="0" r="9525" b="9525"/>
                  <wp:docPr id="49" name="Picture 49" descr="Description: C:\Users\shamila\Documents\TcCYP51\TcCYP51\HTS\DATA base searches\Groups for SEA-57 cpds\Gp1\160048\16004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escription: C:\Users\shamila\Documents\TcCYP51\TcCYP51\HTS\DATA base searches\Groups for SEA-57 cpds\Gp1\160048\16004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c(Nc2nc(cs2)c3ccncc3)n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68.3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723900" cy="590550"/>
                  <wp:effectExtent l="0" t="0" r="0" b="0"/>
                  <wp:docPr id="48" name="Picture 48" descr="Description: C:\Users\shamila\Documents\TcCYP51\TcCYP51\HTS\DATA base searches\Groups for SEA-57 cpds\Gp5\129393\12939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escription: C:\Users\shamila\Documents\TcCYP51\TcCYP51\HTS\DATA base searches\Groups for SEA-57 cpds\Gp5\129393\12939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c1ccc(cc1)\C(=C/n2ccnc2)\c3cccc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60.3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323975" cy="381000"/>
                  <wp:effectExtent l="0" t="0" r="9525" b="0"/>
                  <wp:docPr id="47" name="Picture 47" descr="Description: C:\Users\shamila\Documents\TcCYP51\TcCYP51\HTS\DATA base searches\Groups for SEA-57 cpds\Gp4\44545\4454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escription: C:\Users\shamila\Documents\TcCYP51\TcCYP51\HTS\DATA base searches\Groups for SEA-57 cpds\Gp4\44545\4454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lc1ccc(OCCCCCCn2ccnc2)c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78.7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04875" cy="542925"/>
                  <wp:effectExtent l="0" t="0" r="9525" b="9525"/>
                  <wp:docPr id="46" name="Picture 46" descr="Description: C:\Users\shamila\Documents\TcCYP51\TcCYP51\HTS\DATA base searches\Groups for SEA-57 cpds\Gp5\164352\16435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Description: C:\Users\shamila\Documents\TcCYP51\TcCYP51\HTS\DATA base searches\Groups for SEA-57 cpds\Gp5\164352\16435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OC(Cn1ccnc1)(\C=C\c2ccccc2)c3ccnc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91.3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104900" cy="542925"/>
                  <wp:effectExtent l="0" t="0" r="0" b="9525"/>
                  <wp:docPr id="45" name="Picture 45" descr="Description: C:\Users\shamila\Documents\TcCYP51\TcCYP51\HTS\DATA base searches\Groups for SEA-57 cpds\Gp5\149397\14939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escription: C:\Users\shamila\Documents\TcCYP51\TcCYP51\HTS\DATA base searches\Groups for SEA-57 cpds\Gp5\149397\14939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.309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lc1ccc(OC(C(=O)c2ccc(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)cc2)n2cncn2)c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48.20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6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228725" cy="733425"/>
                  <wp:effectExtent l="0" t="0" r="9525" b="9525"/>
                  <wp:docPr id="44" name="Picture 44" descr="Description: C:\Users\shamila\Documents\TcCYP51\TcCYP51\HTS\DATA base searches\Groups for SEA-57 cpds\Gp3\184708\18470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Description: C:\Users\shamila\Documents\TcCYP51\TcCYP51\HTS\DATA base searches\Groups for SEA-57 cpds\Gp3\184708\18470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73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(CNC(=O)C(=O)NCC(N2CCN(Cc3ccccc3)CC2)c4cccnc4)c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71.60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171575" cy="904875"/>
                  <wp:effectExtent l="0" t="0" r="9525" b="9525"/>
                  <wp:docPr id="43" name="Picture 43" descr="Description: C:\Users\shamila\Documents\TcCYP51\TcCYP51\HTS\DATA base searches\Groups for SEA-57 cpds\Gp11\174374\17437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Description: C:\Users\shamila\Documents\TcCYP51\TcCYP51\HTS\DATA base searches\Groups for SEA-57 cpds\Gp11\174374\17437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.929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Oc1ccc(CNc2nc3ccccc3c4nc(nn24)c5ccncc5)c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82.4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57275" cy="647700"/>
                  <wp:effectExtent l="0" t="0" r="9525" b="0"/>
                  <wp:docPr id="42" name="Picture 42" descr="Description: C:\Users\shamila\Documents\TcCYP51\TcCYP51\HTS\DATA base searches\Groups for SEA-57 cpds\Gp3\178103\17810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escription: C:\Users\shamila\Documents\TcCYP51\TcCYP51\HTS\DATA base searches\Groups for SEA-57 cpds\Gp3\178103\17810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n1c(cc2oc3ccccc3c12)C(=O)NCc4cccn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19.36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00125" cy="495300"/>
                  <wp:effectExtent l="0" t="0" r="9525" b="0"/>
                  <wp:docPr id="41" name="Picture 41" descr="Description: C:\Users\shamila\Documents\TcCYP51\TcCYP51\HTS\DATA base searches\Groups for SEA-57 cpds\Gp4\35281\3528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Description: C:\Users\shamila\Documents\TcCYP51\TcCYP51\HTS\DATA base searches\Groups for SEA-57 cpds\Gp4\35281\3528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36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(C)c(OCCCCn2ccnc2)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44.3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038225" cy="361950"/>
                  <wp:effectExtent l="0" t="0" r="9525" b="0"/>
                  <wp:docPr id="40" name="Picture 40" descr="Description: C:\Users\shamila\Documents\TcCYP51\TcCYP51\HTS\DATA base searches\Groups for SEA-57 cpds\Gp1\111715\11171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Description: C:\Users\shamila\Documents\TcCYP51\TcCYP51\HTS\DATA base searches\Groups for SEA-57 cpds\Gp1\111715\11171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377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Brc1ccc(cc1)c2csc(n2)c3ccnc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17.2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56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895350" cy="600075"/>
                  <wp:effectExtent l="0" t="0" r="0" b="9525"/>
                  <wp:docPr id="39" name="Picture 39" descr="Description: C:\Users\shamila\Documents\TcCYP51\TcCYP51\HTS\DATA base searches\Groups for SEA-57 cpds\Gp8\29954\2995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C:\Users\shamila\Documents\TcCYP51\TcCYP51\HTS\DATA base searches\Groups for SEA-57 cpds\Gp8\29954\2995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497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(C)CC(=O)C2=C(C1)c3c(NC2c4cccnc4)ccc5ccccc3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54.4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8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123950" cy="390525"/>
                  <wp:effectExtent l="0" t="0" r="0" b="9525"/>
                  <wp:docPr id="38" name="Picture 38" descr="Description: C:\Users\shamila\Documents\TcCYP51\TcCYP51\HTS\DATA base searches\Groups for SEA-57 cpds\Gp3\104919\10491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Description: C:\Users\shamila\Documents\TcCYP51\TcCYP51\HTS\DATA base searches\Groups for SEA-57 cpds\Gp3\104919\10491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548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lc1ccc(NC(=O)NCCc2ccncc2)cc1Cl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10.20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81075" cy="400050"/>
                  <wp:effectExtent l="0" t="0" r="9525" b="0"/>
                  <wp:docPr id="37" name="Picture 37" descr="Description: C:\Users\shamila\Documents\TcCYP51\TcCYP51\HTS\DATA base searches\Groups for SEA-57 cpds\Gp1\178397\17839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Description: C:\Users\shamila\Documents\TcCYP51\TcCYP51\HTS\DATA base searches\Groups for SEA-57 cpds\Gp1\178397\17839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738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OC(=O)c1ccc(s1)c2ccncc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19.26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64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343025" cy="428625"/>
                  <wp:effectExtent l="0" t="0" r="9525" b="9525"/>
                  <wp:docPr id="36" name="Picture 36" descr="Description: C:\Users\shamila\Documents\TcCYP51\TcCYP51\HTS\DATA base searches\Groups for SEA-57 cpds\Gp6\120314\12031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escription: C:\Users\shamila\Documents\TcCYP51\TcCYP51\HTS\DATA base searches\Groups for SEA-57 cpds\Gp6\120314\12031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863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(NC(=O)c2sc3nc(ccc3c2N)c4ccncc4)cc1Cl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94.8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9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57275" cy="647700"/>
                  <wp:effectExtent l="0" t="0" r="9525" b="0"/>
                  <wp:docPr id="35" name="Picture 35" descr="Description: C:\Users\shamila\Documents\TcCYP51\TcCYP51\HTS\DATA base searches\Groups for SEA-57 cpds\Gp5\164342\16434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Description: C:\Users\shamila\Documents\TcCYP51\TcCYP51\HTS\DATA base searches\Groups for SEA-57 cpds\Gp5\164342\16434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89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OC(Cn1ccnc1)(\C=C\c2cccc(c2)C(F)(F)F)c3cccn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59.3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2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428625"/>
                  <wp:effectExtent l="0" t="0" r="0" b="9525"/>
                  <wp:docPr id="34" name="Picture 34" descr="Description: C:\Users\shamila\Documents\TcCYP51\TcCYP51\HTS\DATA base searches\Groups for SEA-57 cpds\Gp10\43435\4343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Description: C:\Users\shamila\Documents\TcCYP51\TcCYP51\HTS\DATA base searches\Groups for SEA-57 cpds\Gp10\43435\4343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.975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Oc1cccc(\C=C\c2ccncc2)c1OC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41.2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181100" cy="276225"/>
                  <wp:effectExtent l="0" t="0" r="0" b="9525"/>
                  <wp:docPr id="33" name="Picture 33" descr="Description: C:\Users\shamila\Documents\TcCYP51\TcCYP51\HTS\DATA base searches\Groups for SEA-57 cpds\Gp4\45799\4579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Description: C:\Users\shamila\Documents\TcCYP51\TcCYP51\HTS\DATA base searches\Groups for SEA-57 cpds\Gp4\45799\4579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.66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Brc1ccc(OCCCn2ccnc2)c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81.1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71550" cy="447675"/>
                  <wp:effectExtent l="0" t="0" r="0" b="9525"/>
                  <wp:docPr id="32" name="Picture 32" descr="Description: C:\Users\shamila\Documents\TcCYP51\TcCYP51\HTS\DATA base searches\Groups for SEA-57 cpds\Gp5\33256\3325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Description: C:\Users\shamila\Documents\TcCYP51\TcCYP51\HTS\DATA base searches\Groups for SEA-57 cpds\Gp5\33256\3325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532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lc1ccc(C(=O)Cn2ccnc2)c(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)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55.1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81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04875" cy="457200"/>
                  <wp:effectExtent l="0" t="0" r="9525" b="0"/>
                  <wp:docPr id="31" name="Picture 31" descr="Description: C:\Users\shamila\Documents\TcCYP51\TcCYP51\HTS\DATA base searches\Groups for SEA-57 cpds\Gp5\48403\4840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Description: C:\Users\shamila\Documents\TcCYP51\TcCYP51\HTS\DATA base searches\Groups for SEA-57 cpds\Gp5\48403\4840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.822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(NC(Cc1ccccc1)c2ccccc2)c3ccnc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88.3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49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90600" cy="752475"/>
                  <wp:effectExtent l="0" t="0" r="0" b="9525"/>
                  <wp:docPr id="30" name="Picture 30" descr="Description: C:\Users\shamila\Documents\TcCYP51\TcCYP51\HTS\DATA base searches\Groups for SEA-57 cpds\Gp7\149463\14946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Description: C:\Users\shamila\Documents\TcCYP51\TcCYP51\HTS\DATA base searches\Groups for SEA-57 cpds\Gp7\149463\14946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O\C(O)=C1C(c2cccnc2)C2=C(CC(CC2=O)c2ccccc2)N=C/1C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88.46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685800" cy="676275"/>
                  <wp:effectExtent l="0" t="0" r="0" b="9525"/>
                  <wp:docPr id="29" name="Picture 29" descr="Description: C:\Users\shamila\Documents\TcCYP51\TcCYP51\HTS\DATA base searches\Groups for SEA-57 cpds\Gp7\196873\19687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Description: C:\Users\shamila\Documents\TcCYP51\TcCYP51\HTS\DATA base searches\Groups for SEA-57 cpds\Gp7\196873\19687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5.179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OC(=O)C1=C(C)N(C)C(=C(C1c2ccncc2)C(=O)OCC)C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44.4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876300" cy="552450"/>
                  <wp:effectExtent l="0" t="0" r="0" b="0"/>
                  <wp:docPr id="28" name="Picture 28" descr="Description: C:\Users\shamila\Documents\TcCYP51\TcCYP51\HTS\DATA base searches\Groups for SEA-57 cpds\Gp8\194263\19426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Description: C:\Users\shamila\Documents\TcCYP51\TcCYP51\HTS\DATA base searches\Groups for SEA-57 cpds\Gp8\194263\19426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6.335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CCC\N=C(/S)\N1CCn2cccc2C1c3cccn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14.4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133475" cy="466725"/>
                  <wp:effectExtent l="0" t="0" r="9525" b="9525"/>
                  <wp:docPr id="27" name="Picture 27" descr="Description: C:\Users\shamila\Documents\TcCYP51\TcCYP51\HTS\DATA base searches\Groups for SEA-57 cpds\Gp12\40398\4039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Description: C:\Users\shamila\Documents\TcCYP51\TcCYP51\HTS\DATA base searches\Groups for SEA-57 cpds\Gp12\40398\4039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6.393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(=CCC12COC(OC2)c3cccnc3)CCC=C(C)C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27.46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257300" cy="400050"/>
                  <wp:effectExtent l="0" t="0" r="0" b="0"/>
                  <wp:docPr id="26" name="Picture 26" descr="Description: C:\Users\shamila\Documents\TcCYP51\TcCYP51\HTS\DATA base searches\Groups for SEA-57 cpds\Gp1\178582\17858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escription: C:\Users\shamila\Documents\TcCYP51\TcCYP51\HTS\DATA base searches\Groups for SEA-57 cpds\Gp1\178582\17858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6.50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Brc1ccc(cc1)S(=O)(=O)NCc2csc(n2)c3cccn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10.3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42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847725" cy="581025"/>
                  <wp:effectExtent l="0" t="0" r="9525" b="9525"/>
                  <wp:docPr id="25" name="Picture 25" descr="Description: C:\Users\shamila\Documents\TcCYP51\TcCYP51\HTS\DATA base searches\Groups for SEA-57 cpds\Gp10\153532\15353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Description: C:\Users\shamila\Documents\TcCYP51\TcCYP51\HTS\DATA base searches\Groups for SEA-57 cpds\Gp10\153532\15353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6.779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\C(=N/OC(=O)c1c(C)onc1c2ccccc2Cl)\c3ccnc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55.7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04875" cy="552450"/>
                  <wp:effectExtent l="0" t="0" r="9525" b="0"/>
                  <wp:docPr id="24" name="Picture 24" descr="Description: C:\Users\shamila\Documents\TcCYP51\TcCYP51\HTS\DATA base searches\Groups for SEA-57 cpds\Gp12\122268\12226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Description: C:\Users\shamila\Documents\TcCYP51\TcCYP51\HTS\DATA base searches\Groups for SEA-57 cpds\Gp12\122268\12226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6.873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OC(C(C(=O)c1ccc(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)cc1Cl)c2cccnc2)C(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)(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)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13.56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51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04875" cy="428625"/>
                  <wp:effectExtent l="0" t="0" r="9525" b="9525"/>
                  <wp:docPr id="23" name="Picture 23" descr="Description: C:\Users\shamila\Documents\TcCYP51\TcCYP51\HTS\DATA base searches\Groups for SEA-57 cpds\Gp10\165248\16524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Description: C:\Users\shamila\Documents\TcCYP51\TcCYP51\HTS\DATA base searches\Groups for SEA-57 cpds\Gp10\165248\16524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7.148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(C)\C=C\1/CC\C(=C/c2ccncc2)\C1=O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27.30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85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590550" cy="619125"/>
                  <wp:effectExtent l="0" t="0" r="0" b="9525"/>
                  <wp:docPr id="22" name="Picture 22" descr="Description: C:\Users\shamila\Documents\TcCYP51\TcCYP51\HTS\DATA base searches\Groups for SEA-57 cpds\Gp9\124444\12444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Description: C:\Users\shamila\Documents\TcCYP51\TcCYP51\HTS\DATA base searches\Groups for SEA-57 cpds\Gp9\124444\12444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7.236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1ccc2c(c1)C(c3ccccc23)n4ccn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32.28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438150"/>
                  <wp:effectExtent l="0" t="0" r="0" b="0"/>
                  <wp:docPr id="21" name="Picture 21" descr="Description: C:\Users\shamila\Documents\TcCYP51\TcCYP51\HTS\DATA base searches\Groups for SEA-57 cpds\Gp1\49417\4941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Description: C:\Users\shamila\Documents\TcCYP51\TcCYP51\HTS\DATA base searches\Groups for SEA-57 cpds\Gp1\49417\4941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7.326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Oc1cccc(Nc2nc(cs2)c3ccncc3)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69.3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790575" cy="514350"/>
                  <wp:effectExtent l="0" t="0" r="9525" b="0"/>
                  <wp:docPr id="20" name="Picture 20" descr="Description: C:\Users\shamila\Documents\TcCYP51\TcCYP51\HTS\DATA base searches\Groups for SEA-57 cpds\Gp10\39341\3934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Description: C:\Users\shamila\Documents\TcCYP51\TcCYP51\HTS\DATA base searches\Groups for SEA-57 cpds\Gp10\39341\3934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7.413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lc1ccc(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)c(SCCc2ccncc2)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84.2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65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333500" cy="333375"/>
                  <wp:effectExtent l="0" t="0" r="0" b="9525"/>
                  <wp:docPr id="19" name="Picture 19" descr="Description: C:\Users\shamila\Documents\TcCYP51\TcCYP51\HTS\DATA base searches\Groups for SEA-57 cpds\Gp12\168436\16843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Description: C:\Users\shamila\Documents\TcCYP51\TcCYP51\HTS\DATA base searches\Groups for SEA-57 cpds\Gp12\168436\16843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7.64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2nc(NC(=O)C3CCN(CC3)S(=O)(=O)c4cccnc4)sc2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16.5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74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390650" cy="361950"/>
                  <wp:effectExtent l="0" t="0" r="0" b="0"/>
                  <wp:docPr id="18" name="Picture 18" descr="Description: C:\Users\shamila\Documents\TcCYP51\TcCYP51\HTS\DATA base searches\Groups for SEA-57 cpds\Gp11\180241\18024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Description: C:\Users\shamila\Documents\TcCYP51\TcCYP51\HTS\DATA base searches\Groups for SEA-57 cpds\Gp11\180241\18024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7.67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n1c(SCc2onc(n2)c3ccc(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)cc3)nnc1c4ccnc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84.8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58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742950" cy="676275"/>
                  <wp:effectExtent l="0" t="0" r="0" b="9525"/>
                  <wp:docPr id="17" name="Picture 17" descr="Description: C:\Users\shamila\Documents\TcCYP51\TcCYP51\HTS\DATA base searches\Groups for SEA-57 cpds\Gp12\148650\14865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Description: C:\Users\shamila\Documents\TcCYP51\TcCYP51\HTS\DATA base searches\Groups for SEA-57 cpds\Gp12\148650\14865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7.731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lc1ccccc1OP(=O)(Nc2cccnc2)Oc3ccccc3Cl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95.20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16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095375" cy="666750"/>
                  <wp:effectExtent l="0" t="0" r="9525" b="0"/>
                  <wp:docPr id="16" name="Picture 16" descr="Description: C:\Users\shamila\Documents\TcCYP51\TcCYP51\HTS\DATA base searches\Groups for SEA-57 cpds\Gp3\183803\18380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 descr="Description: C:\Users\shamila\Documents\TcCYP51\TcCYP51\HTS\DATA base searches\Groups for SEA-57 cpds\Gp3\183803\18380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7.752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c1ccc(cc1)c2cc3C(=O)N(CC(=O)NCc4cccnc4)N=C(C)n3n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02.4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047750" cy="533400"/>
                  <wp:effectExtent l="0" t="0" r="0" b="0"/>
                  <wp:docPr id="15" name="Picture 15" descr="Description: C:\Users\shamila\Documents\TcCYP51\TcCYP51\HTS\DATA base searches\Groups for SEA-57 cpds\Gp5\182026\18202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 descr="Description: C:\Users\shamila\Documents\TcCYP51\TcCYP51\HTS\DATA base searches\Groups for SEA-57 cpds\Gp5\182026\18202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7.80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Fc1ccc(\C=C(\C(=O)c2ccc(</w:t>
            </w:r>
            <w:proofErr w:type="spellStart"/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l</w:t>
            </w:r>
            <w:proofErr w:type="spellEnd"/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)cc2Cl)/n3cncn3)c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62.2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27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847725" cy="552450"/>
                  <wp:effectExtent l="0" t="0" r="9525" b="0"/>
                  <wp:docPr id="14" name="Picture 14" descr="Description: C:\Users\shamila\Documents\TcCYP51\TcCYP51\HTS\DATA base searches\Groups for SEA-57 cpds\Gp3\126700\12670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 descr="Description: C:\Users\shamila\Documents\TcCYP51\TcCYP51\HTS\DATA base searches\Groups for SEA-57 cpds\Gp3\126700\12670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7.928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O=C(Cc1coc2ccc3ccccc3c12)NCc4cccn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16.3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12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019175" cy="285750"/>
                  <wp:effectExtent l="0" t="0" r="9525" b="0"/>
                  <wp:docPr id="13" name="Picture 13" descr="Description: C:\Users\shamila\Documents\TcCYP51\TcCYP51\HTS\DATA base searches\Groups for SEA-57 cpds\Gp4\34558\3455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 descr="Description: C:\Users\shamila\Documents\TcCYP51\TcCYP51\HTS\DATA base searches\Groups for SEA-57 cpds\Gp4\34558\3455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.013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(OCCCn2ccnc2)c(C)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30.3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095375" cy="409575"/>
                  <wp:effectExtent l="0" t="0" r="9525" b="9525"/>
                  <wp:docPr id="12" name="Picture 12" descr="Description: C:\Users\shamila\Documents\TcCYP51\TcCYP51\HTS\DATA base searches\Groups for SEA-57 cpds\Gp12\169681\16968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 descr="Description: C:\Users\shamila\Documents\TcCYP51\TcCYP51\HTS\DATA base searches\Groups for SEA-57 cpds\Gp12\169681\16968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.183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N(C)C(C\N=C(/S)\NCCc1ccccc1)c2cccnc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28.48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47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733425" cy="514350"/>
                  <wp:effectExtent l="0" t="0" r="9525" b="0"/>
                  <wp:docPr id="11" name="Picture 11" descr="Description: C:\Users\shamila\Documents\TcCYP51\TcCYP51\HTS\DATA base searches\Groups for SEA-57 cpds\Gp5\35897\3589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 descr="Description: C:\Users\shamila\Documents\TcCYP51\TcCYP51\HTS\DATA base searches\Groups for SEA-57 cpds\Gp5\35897\3589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.224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OC(c1ccccc1)(c2ccccc2)c3c[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nH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]cn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50.30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657225" cy="533400"/>
                  <wp:effectExtent l="0" t="0" r="9525" b="0"/>
                  <wp:docPr id="10" name="Picture 10" descr="Description: C:\Users\shamila\Documents\TcCYP51\TcCYP51\HTS\DATA base searches\Groups for SEA-57 cpds\Gp8\48731\4873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 descr="Description: C:\Users\shamila\Documents\TcCYP51\TcCYP51\HTS\DATA base searches\Groups for SEA-57 cpds\Gp8\48731\4873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.238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1ccc(C)c(CN2CCCCC2c3cccnc3)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80.4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31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143000" cy="466725"/>
                  <wp:effectExtent l="0" t="0" r="0" b="9525"/>
                  <wp:docPr id="9" name="Picture 9" descr="Description: C:\Users\shamila\Documents\TcCYP51\TcCYP51\HTS\DATA base searches\Groups for SEA-57 cpds\Gp3\150296\15029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 descr="Description: C:\Users\shamila\Documents\TcCYP51\TcCYP51\HTS\DATA base searches\Groups for SEA-57 cpds\Gp3\150296\15029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.26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O=C(NCc1cccnc1)\C(=C\C=C\c2ccccc2)\C#N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89.3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81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085850" cy="552450"/>
                  <wp:effectExtent l="0" t="0" r="0" b="0"/>
                  <wp:docPr id="8" name="Picture 8" descr="Description: C:\Users\shamila\Documents\TcCYP51\TcCYP51\HTS\DATA base searches\Groups for SEA-57 cpds\Gp8\195178\19517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 descr="Description: C:\Users\shamila\Documents\TcCYP51\TcCYP51\HTS\DATA base searches\Groups for SEA-57 cpds\Gp8\195178\19517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8.401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CCNC(=O)c1cc(nc2ccccc12)c3ccncc3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05.37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704850" cy="590550"/>
                  <wp:effectExtent l="0" t="0" r="0" b="0"/>
                  <wp:docPr id="7" name="Picture 7" descr="Description: C:\Users\shamila\Documents\TcCYP51\TcCYP51\HTS\DATA base searches\Groups for SEA-57 cpds\Gp2\149903\14990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 descr="Description: C:\Users\shamila\Documents\TcCYP51\TcCYP51\HTS\DATA base searches\Groups for SEA-57 cpds\Gp2\149903\14990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.576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CCOC(=O)C1=C(N)Oc2ccc3ccccc3c2C1c4cccn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46.38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133475" cy="676275"/>
                  <wp:effectExtent l="0" t="0" r="9525" b="9525"/>
                  <wp:docPr id="6" name="Picture 6" descr="Description: C:\Users\shamila\Documents\TcCYP51\TcCYP51\HTS\DATA base searches\Groups for SEA-57 cpds\Gp3\152946\15294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 descr="Description: C:\Users\shamila\Documents\TcCYP51\TcCYP51\HTS\DATA base searches\Groups for SEA-57 cpds\Gp3\152946\15294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8.993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O=C(NCc1cccnc1)\C(=C/c2cccc(Oc3ccccc3)c2)\S(=O)(=O)c4cccc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70.5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69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81075" cy="676275"/>
                  <wp:effectExtent l="0" t="0" r="9525" b="9525"/>
                  <wp:docPr id="5" name="Picture 5" descr="Description: C:\Users\shamila\Documents\TcCYP51\TcCYP51\HTS\DATA base searches\Groups for SEA-57 cpds\Gp12\162617\16261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 descr="Description: C:\Users\shamila\Documents\TcCYP51\TcCYP51\HTS\DATA base searches\Groups for SEA-57 cpds\Gp12\162617\16261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9.057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OC(=O)C1=C(C)N(Cc2cccnc2)C(=O)/C/1=C\c3ccccc3OCc4cccc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40.4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04875" cy="638175"/>
                  <wp:effectExtent l="0" t="0" r="9525" b="9525"/>
                  <wp:docPr id="4" name="Picture 4" descr="Description: C:\Users\shamila\Documents\TcCYP51\TcCYP51\HTS\DATA base searches\Groups for SEA-57 cpds\Gp12\152401\15240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 descr="Description: C:\Users\shamila\Documents\TcCYP51\TcCYP51\HTS\DATA base searches\Groups for SEA-57 cpds\Gp12\152401\15240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9.476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c1ccc(OCC(=O)ONC(=N)c2cccnc2)c(Br)c1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64.1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904875" cy="638175"/>
                  <wp:effectExtent l="0" t="0" r="9525" b="9525"/>
                  <wp:docPr id="3" name="Picture 3" descr="Description: C:\Users\shamila\Documents\TcCYP51\TcCYP51\HTS\DATA base searches\Groups for SEA-57 cpds\Gp7\166222\16622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 descr="Description: C:\Users\shamila\Documents\TcCYP51\TcCYP51\HTS\DATA base searches\Groups for SEA-57 cpds\Gp7\166222\16622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9.54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CC1=Nc2ncnn2C(/C/1=C(\O)/OC3CCCCC3)c4cccnc4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39.39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733425" cy="495300"/>
                  <wp:effectExtent l="0" t="0" r="9525" b="0"/>
                  <wp:docPr id="2" name="Picture 2" descr="Description: C:\Users\shamila\Documents\TcCYP51\TcCYP51\HTS\DATA base searches\Groups for SEA-57 cpds\Gp13\32132\3213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 descr="Description: C:\Users\shamila\Documents\TcCYP51\TcCYP51\HTS\DATA base searches\Groups for SEA-57 cpds\Gp13\32132\3213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9.620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O=C(\C=C\c1cccs1)c2ccncc2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15.27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</w:tr>
      <w:tr w:rsidR="00C37DB9" w:rsidRPr="004D14AD" w:rsidTr="00351643">
        <w:trPr>
          <w:trHeight w:val="288"/>
          <w:jc w:val="center"/>
        </w:trPr>
        <w:tc>
          <w:tcPr>
            <w:tcW w:w="54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9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drawing>
                <wp:inline distT="0" distB="0" distL="0" distR="0">
                  <wp:extent cx="1352550" cy="581025"/>
                  <wp:effectExtent l="0" t="0" r="0" b="9525"/>
                  <wp:docPr id="1" name="Picture 1" descr="Description: C:\Users\shamila\Documents\TcCYP51\TcCYP51\HTS\DATA base searches\Groups for SEA-57 cpds\Gp6\164404\16440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 descr="Description: C:\Users\shamila\Documents\TcCYP51\TcCYP51\HTS\DATA base searches\Groups for SEA-57 cpds\Gp6\164404\16440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color w:val="000000"/>
                <w:sz w:val="20"/>
                <w:szCs w:val="20"/>
              </w:rPr>
              <w:t>9.737</w:t>
            </w:r>
          </w:p>
        </w:tc>
        <w:tc>
          <w:tcPr>
            <w:tcW w:w="9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0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Nc1c(sc2nc(ccc12)c3cccnc3)C(=O)NCCc4c[</w:t>
            </w:r>
            <w:proofErr w:type="spellStart"/>
            <w:r w:rsidRPr="004D14AD">
              <w:rPr>
                <w:rFonts w:ascii="Times New Roman" w:hAnsi="Times New Roman"/>
                <w:sz w:val="20"/>
                <w:szCs w:val="20"/>
              </w:rPr>
              <w:t>nH</w:t>
            </w:r>
            <w:proofErr w:type="spellEnd"/>
            <w:r w:rsidRPr="004D14AD">
              <w:rPr>
                <w:rFonts w:ascii="Times New Roman" w:hAnsi="Times New Roman"/>
                <w:sz w:val="20"/>
                <w:szCs w:val="20"/>
              </w:rPr>
              <w:t>]c5ccccc45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13.50</w:t>
            </w:r>
          </w:p>
        </w:tc>
        <w:tc>
          <w:tcPr>
            <w:tcW w:w="929" w:type="dxa"/>
            <w:vAlign w:val="center"/>
          </w:tcPr>
          <w:p w:rsidR="00C37DB9" w:rsidRPr="004D14AD" w:rsidRDefault="00C37DB9" w:rsidP="003516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14AD">
              <w:rPr>
                <w:rFonts w:ascii="Times New Roman" w:hAnsi="Times New Roman"/>
                <w:sz w:val="20"/>
                <w:szCs w:val="20"/>
              </w:rPr>
              <w:t>4.79</w:t>
            </w:r>
          </w:p>
        </w:tc>
      </w:tr>
    </w:tbl>
    <w:p w:rsidR="00C37DB9" w:rsidRPr="004D14AD" w:rsidRDefault="00C37DB9" w:rsidP="00C37DB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D14AD">
        <w:rPr>
          <w:rFonts w:ascii="Times New Roman" w:hAnsi="Times New Roman"/>
          <w:sz w:val="24"/>
          <w:szCs w:val="24"/>
          <w:vertAlign w:val="superscript"/>
        </w:rPr>
        <w:t>a</w:t>
      </w:r>
      <w:r w:rsidRPr="004D14AD">
        <w:rPr>
          <w:rFonts w:ascii="Times New Roman" w:hAnsi="Times New Roman"/>
          <w:sz w:val="24"/>
          <w:szCs w:val="24"/>
        </w:rPr>
        <w:t>Toxicity</w:t>
      </w:r>
      <w:proofErr w:type="spellEnd"/>
      <w:proofErr w:type="gramEnd"/>
      <w:r w:rsidRPr="004D14AD">
        <w:rPr>
          <w:rFonts w:ascii="Times New Roman" w:hAnsi="Times New Roman"/>
          <w:sz w:val="24"/>
          <w:szCs w:val="24"/>
        </w:rPr>
        <w:t xml:space="preserve"> was assessed as </w:t>
      </w:r>
      <w:r>
        <w:rPr>
          <w:rFonts w:ascii="Times New Roman" w:hAnsi="Times New Roman"/>
          <w:sz w:val="24"/>
          <w:szCs w:val="24"/>
        </w:rPr>
        <w:t xml:space="preserve">the highest </w:t>
      </w:r>
      <w:r w:rsidRPr="004D14AD">
        <w:rPr>
          <w:rFonts w:ascii="Times New Roman" w:hAnsi="Times New Roman"/>
          <w:sz w:val="24"/>
          <w:szCs w:val="24"/>
        </w:rPr>
        <w:t>percentage of host cell growth inhibition</w:t>
      </w:r>
      <w:r>
        <w:rPr>
          <w:rFonts w:ascii="Times New Roman" w:hAnsi="Times New Roman"/>
          <w:sz w:val="24"/>
          <w:szCs w:val="24"/>
        </w:rPr>
        <w:t xml:space="preserve"> caused by compound treatment</w:t>
      </w:r>
      <w:r w:rsidRPr="004D14AD">
        <w:rPr>
          <w:rFonts w:ascii="Times New Roman" w:hAnsi="Times New Roman"/>
          <w:sz w:val="24"/>
          <w:szCs w:val="24"/>
        </w:rPr>
        <w:t xml:space="preserve">. Scores </w:t>
      </w:r>
      <w:r>
        <w:rPr>
          <w:rFonts w:ascii="Times New Roman" w:hAnsi="Times New Roman"/>
          <w:sz w:val="24"/>
          <w:szCs w:val="24"/>
        </w:rPr>
        <w:t xml:space="preserve">are </w:t>
      </w:r>
      <w:r w:rsidRPr="004D14AD">
        <w:rPr>
          <w:rFonts w:ascii="Times New Roman" w:hAnsi="Times New Roman"/>
          <w:sz w:val="24"/>
          <w:szCs w:val="24"/>
        </w:rPr>
        <w:t xml:space="preserve">assigned as </w:t>
      </w:r>
      <w:r w:rsidRPr="004D14AD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-&lt;20%; </w:t>
      </w:r>
      <w:r w:rsidRPr="004D14AD">
        <w:rPr>
          <w:rFonts w:ascii="Times New Roman" w:hAnsi="Times New Roman"/>
          <w:b/>
          <w:sz w:val="24"/>
          <w:szCs w:val="24"/>
        </w:rPr>
        <w:t>2</w:t>
      </w:r>
      <w:r w:rsidRPr="004D14AD">
        <w:rPr>
          <w:rFonts w:ascii="Times New Roman" w:hAnsi="Times New Roman"/>
          <w:sz w:val="24"/>
          <w:szCs w:val="24"/>
        </w:rPr>
        <w:t xml:space="preserve">-21-30%; </w:t>
      </w:r>
      <w:r w:rsidRPr="004D14AD">
        <w:rPr>
          <w:rFonts w:ascii="Times New Roman" w:hAnsi="Times New Roman"/>
          <w:b/>
          <w:sz w:val="24"/>
          <w:szCs w:val="24"/>
        </w:rPr>
        <w:t>3</w:t>
      </w:r>
      <w:r w:rsidRPr="004D14AD">
        <w:rPr>
          <w:rFonts w:ascii="Times New Roman" w:hAnsi="Times New Roman"/>
          <w:sz w:val="24"/>
          <w:szCs w:val="24"/>
        </w:rPr>
        <w:t xml:space="preserve">- 31-40%; </w:t>
      </w:r>
      <w:r w:rsidRPr="004D14AD">
        <w:rPr>
          <w:rFonts w:ascii="Times New Roman" w:hAnsi="Times New Roman"/>
          <w:b/>
          <w:sz w:val="24"/>
          <w:szCs w:val="24"/>
        </w:rPr>
        <w:t>4</w:t>
      </w:r>
      <w:r w:rsidRPr="004D14AD">
        <w:rPr>
          <w:rFonts w:ascii="Times New Roman" w:hAnsi="Times New Roman"/>
          <w:sz w:val="24"/>
          <w:szCs w:val="24"/>
        </w:rPr>
        <w:t>-41-50</w:t>
      </w:r>
      <w:r>
        <w:rPr>
          <w:rFonts w:ascii="Times New Roman" w:hAnsi="Times New Roman"/>
          <w:sz w:val="24"/>
          <w:szCs w:val="24"/>
        </w:rPr>
        <w:t>% and 5-&gt;50% growth inhibition.</w:t>
      </w:r>
    </w:p>
    <w:p w:rsidR="00C37DB9" w:rsidRDefault="00C37DB9" w:rsidP="00C37DB9">
      <w:pPr>
        <w:spacing w:after="0" w:line="240" w:lineRule="auto"/>
        <w:rPr>
          <w:rFonts w:ascii="Times New Roman" w:hAnsi="Times New Roman"/>
          <w:sz w:val="24"/>
        </w:rPr>
      </w:pPr>
      <w:r w:rsidRPr="004D14AD">
        <w:rPr>
          <w:rFonts w:ascii="Times New Roman" w:hAnsi="Times New Roman"/>
          <w:sz w:val="24"/>
          <w:szCs w:val="24"/>
        </w:rPr>
        <w:t>N/D - not determined</w:t>
      </w:r>
    </w:p>
    <w:p w:rsidR="00DB5BB8" w:rsidRDefault="00616FB5"/>
    <w:sectPr w:rsidR="00DB5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DB9"/>
    <w:rsid w:val="00196112"/>
    <w:rsid w:val="003C081D"/>
    <w:rsid w:val="00616FB5"/>
    <w:rsid w:val="00AF645D"/>
    <w:rsid w:val="00C3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DB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DB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63" Type="http://schemas.openxmlformats.org/officeDocument/2006/relationships/theme" Target="theme/theme1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61" Type="http://schemas.openxmlformats.org/officeDocument/2006/relationships/image" Target="media/image57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dust, Larissa</dc:creator>
  <cp:lastModifiedBy>Podust, Larissa</cp:lastModifiedBy>
  <cp:revision>3</cp:revision>
  <dcterms:created xsi:type="dcterms:W3CDTF">2012-06-25T23:01:00Z</dcterms:created>
  <dcterms:modified xsi:type="dcterms:W3CDTF">2012-06-26T19:04:00Z</dcterms:modified>
</cp:coreProperties>
</file>